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ETHOD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mmunoassays for identification of GFP</w:t>
      </w:r>
      <w:r>
        <w:rPr>
          <w:rFonts w:cs="Arial" w:ascii="Arial" w:hAnsi="Arial"/>
          <w:b/>
          <w:vertAlign w:val="superscript"/>
          <w:lang w:val="en-US"/>
        </w:rPr>
        <w:t>+</w:t>
      </w:r>
      <w:r>
        <w:rPr>
          <w:rFonts w:cs="Arial" w:ascii="Arial" w:hAnsi="Arial"/>
          <w:b/>
          <w:lang w:val="en-US"/>
        </w:rPr>
        <w:t xml:space="preserve"> ASCs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lang w:val="en-US"/>
        </w:rPr>
        <w:t>Frozen cardiac sections in Tissue-Tek OCT compound (Tissue-Tek®, Sakura Finetek, U.S.A. Inc. Torrance, CA) were first fixed in absolute acetone for 10 minutes and then blocked with 2% casein solution in PBS (Sigma-Aldrich). Tissue sections were then incubated with rabbit anti-GFP antibody (1:50, Santa Cruz) overnight at 4° C. Sections were incubated with a fluorescent secondary antibody (goat anti-rabbit Alexa fluor dye 488 1:600, Molecular Probes) for 90 minutes at 4° C and then with DAPI (1:100, Molecular Probes) according to manufacturer’s instructions. Negative control slides were incubated with secondary antibody alone. For immunohistochemistry, an HRP-conjugated goat anti-rabbit secondary antibody (Zymed Laboratories) was used. A total of 3 tissue sections from each group were used to identify the GFP</w:t>
      </w:r>
      <w:r>
        <w:rPr>
          <w:rFonts w:cs="Arial" w:ascii="Arial (W1)" w:hAnsi="Arial (W1)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(W1)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9:36:00Z</dcterms:created>
  <dc:creator>María Elena Danoviz</dc:creator>
  <dc:description/>
  <cp:keywords/>
  <dc:language>en-US</dc:language>
  <cp:lastModifiedBy>J.Krieger</cp:lastModifiedBy>
  <dcterms:modified xsi:type="dcterms:W3CDTF">2010-07-09T23:20:00Z</dcterms:modified>
  <cp:revision>4</cp:revision>
  <dc:subject/>
  <dc:title>Immunofluorescence </dc:title>
</cp:coreProperties>
</file>